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5C2AF" w14:textId="77777777" w:rsidR="00B342A0" w:rsidRDefault="00B342A0" w:rsidP="00B342A0">
      <w:pPr>
        <w:jc w:val="both"/>
        <w:rPr>
          <w:rFonts w:ascii="Times New Roman" w:hAnsi="Times New Roman" w:cs="Times New Roman"/>
          <w:b/>
          <w:sz w:val="28"/>
        </w:rPr>
      </w:pPr>
      <w:r w:rsidRPr="00944E1F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Figure Legends</w:t>
      </w:r>
    </w:p>
    <w:p w14:paraId="139A870C" w14:textId="77777777" w:rsidR="00B342A0" w:rsidRPr="00944E1F" w:rsidRDefault="00B342A0" w:rsidP="00B342A0">
      <w:pPr>
        <w:jc w:val="both"/>
        <w:rPr>
          <w:rFonts w:ascii="Times New Roman" w:hAnsi="Times New Roman" w:cs="Times New Roman"/>
          <w:b/>
          <w:sz w:val="28"/>
        </w:rPr>
      </w:pPr>
    </w:p>
    <w:p w14:paraId="2A3B982D" w14:textId="77777777" w:rsidR="00B342A0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FA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A05">
        <w:rPr>
          <w:rFonts w:ascii="Times New Roman" w:hAnsi="Times New Roman" w:cs="Times New Roman"/>
          <w:sz w:val="24"/>
          <w:szCs w:val="24"/>
        </w:rPr>
        <w:t xml:space="preserve">Functional characterization of </w:t>
      </w:r>
      <w:r>
        <w:rPr>
          <w:rFonts w:ascii="Times New Roman" w:hAnsi="Times New Roman" w:cs="Times New Roman"/>
          <w:sz w:val="24"/>
          <w:szCs w:val="24"/>
        </w:rPr>
        <w:t xml:space="preserve">wild-type </w:t>
      </w:r>
      <w:r w:rsidRPr="00443ECD">
        <w:rPr>
          <w:rFonts w:ascii="Times New Roman" w:hAnsi="Times New Roman" w:cs="Times New Roman"/>
          <w:i/>
          <w:sz w:val="24"/>
          <w:szCs w:val="24"/>
        </w:rPr>
        <w:t xml:space="preserve">HYD </w:t>
      </w:r>
      <w:r>
        <w:rPr>
          <w:rFonts w:ascii="Times New Roman" w:hAnsi="Times New Roman" w:cs="Times New Roman"/>
          <w:sz w:val="24"/>
          <w:szCs w:val="24"/>
        </w:rPr>
        <w:t xml:space="preserve">and mutant </w:t>
      </w:r>
      <w:proofErr w:type="spellStart"/>
      <w:r w:rsidRPr="00BF6FAE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 w:rsidRPr="00AE4A05">
        <w:rPr>
          <w:rFonts w:ascii="Times New Roman" w:hAnsi="Times New Roman" w:cs="Times New Roman"/>
          <w:sz w:val="24"/>
          <w:szCs w:val="24"/>
        </w:rPr>
        <w:t xml:space="preserve"> gene alleles using an </w:t>
      </w:r>
      <w:r w:rsidRPr="00BF6FAE">
        <w:rPr>
          <w:rFonts w:ascii="Times New Roman" w:hAnsi="Times New Roman" w:cs="Times New Roman"/>
          <w:i/>
          <w:sz w:val="24"/>
          <w:szCs w:val="24"/>
        </w:rPr>
        <w:t>E. coli</w:t>
      </w:r>
      <w:r w:rsidRPr="00AE4A05">
        <w:rPr>
          <w:rFonts w:ascii="Times New Roman" w:hAnsi="Times New Roman" w:cs="Times New Roman"/>
          <w:sz w:val="24"/>
          <w:szCs w:val="24"/>
        </w:rPr>
        <w:t xml:space="preserve"> system accumulating β-carotene.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E4A05">
        <w:rPr>
          <w:rFonts w:ascii="Times New Roman" w:hAnsi="Times New Roman" w:cs="Times New Roman"/>
          <w:sz w:val="24"/>
          <w:szCs w:val="24"/>
        </w:rPr>
        <w:t>type HYD-A1, HYD-B1, HYD-A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4A05">
        <w:rPr>
          <w:rFonts w:ascii="Times New Roman" w:hAnsi="Times New Roman" w:cs="Times New Roman"/>
          <w:sz w:val="24"/>
          <w:szCs w:val="24"/>
        </w:rPr>
        <w:t xml:space="preserve"> and HYD-B2 (</w:t>
      </w:r>
      <w:r>
        <w:rPr>
          <w:rFonts w:ascii="Times New Roman" w:hAnsi="Times New Roman" w:cs="Times New Roman"/>
          <w:b/>
          <w:sz w:val="24"/>
          <w:szCs w:val="24"/>
        </w:rPr>
        <w:t xml:space="preserve">a, c, </w:t>
      </w:r>
      <w:r w:rsidRPr="00BF6FAE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, g</w:t>
      </w:r>
      <w:r w:rsidRPr="00AE4A0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AE4A05">
        <w:rPr>
          <w:rFonts w:ascii="Times New Roman" w:hAnsi="Times New Roman" w:cs="Times New Roman"/>
          <w:sz w:val="24"/>
          <w:szCs w:val="24"/>
        </w:rPr>
        <w:t>re used as positive control</w:t>
      </w:r>
      <w:r>
        <w:rPr>
          <w:rFonts w:ascii="Times New Roman" w:hAnsi="Times New Roman" w:cs="Times New Roman"/>
          <w:sz w:val="24"/>
          <w:szCs w:val="24"/>
        </w:rPr>
        <w:t xml:space="preserve">s for </w:t>
      </w:r>
      <w:r w:rsidRPr="005114AE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-hydroxylase activity. Carotenoid profiles of </w:t>
      </w:r>
      <w:r w:rsidRPr="00BF6FAE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-carotene-accumulating </w:t>
      </w:r>
      <w:r w:rsidRPr="00BF6FAE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cells transformed with the mutant </w:t>
      </w:r>
      <w:proofErr w:type="spellStart"/>
      <w:r w:rsidRPr="00BF6FAE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F6FAE">
        <w:rPr>
          <w:rFonts w:ascii="Times New Roman" w:hAnsi="Times New Roman" w:cs="Times New Roman"/>
          <w:sz w:val="24"/>
          <w:szCs w:val="24"/>
        </w:rPr>
        <w:t>alleles</w:t>
      </w:r>
      <w:r>
        <w:rPr>
          <w:rFonts w:ascii="Times New Roman" w:hAnsi="Times New Roman" w:cs="Times New Roman"/>
          <w:sz w:val="24"/>
          <w:szCs w:val="24"/>
        </w:rPr>
        <w:t xml:space="preserve"> are shown in </w:t>
      </w:r>
      <w:r w:rsidRPr="00BF6FAE">
        <w:rPr>
          <w:rFonts w:ascii="Times New Roman" w:hAnsi="Times New Roman" w:cs="Times New Roman"/>
          <w:b/>
          <w:sz w:val="24"/>
          <w:szCs w:val="24"/>
        </w:rPr>
        <w:t>b, d, f, h</w:t>
      </w:r>
      <w:r w:rsidRPr="00AE4A05">
        <w:rPr>
          <w:rFonts w:ascii="Times New Roman" w:hAnsi="Times New Roman" w:cs="Times New Roman"/>
          <w:sz w:val="24"/>
          <w:szCs w:val="24"/>
        </w:rPr>
        <w:t xml:space="preserve">. Truncated </w:t>
      </w:r>
      <w:r w:rsidRPr="006440C6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glucuronid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AE4A05">
        <w:rPr>
          <w:rFonts w:ascii="Times New Roman" w:hAnsi="Times New Roman" w:cs="Times New Roman"/>
          <w:sz w:val="24"/>
          <w:szCs w:val="24"/>
        </w:rPr>
        <w:t>GU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E4A0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E4A05">
        <w:rPr>
          <w:rFonts w:ascii="Times New Roman" w:hAnsi="Times New Roman" w:cs="Times New Roman"/>
          <w:sz w:val="24"/>
          <w:szCs w:val="24"/>
        </w:rPr>
        <w:t xml:space="preserve"> used a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E4A05">
        <w:rPr>
          <w:rFonts w:ascii="Times New Roman" w:hAnsi="Times New Roman" w:cs="Times New Roman"/>
          <w:sz w:val="24"/>
          <w:szCs w:val="24"/>
        </w:rPr>
        <w:t xml:space="preserve"> negative control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6440C6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hydroxylase activity</w:t>
      </w:r>
      <w:r w:rsidRPr="009C02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6FAE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F6FAE">
        <w:rPr>
          <w:rFonts w:ascii="Times New Roman" w:hAnsi="Times New Roman" w:cs="Times New Roman"/>
          <w:sz w:val="24"/>
          <w:szCs w:val="24"/>
        </w:rPr>
        <w:t>)</w:t>
      </w:r>
      <w:r w:rsidRPr="00AE4A05">
        <w:rPr>
          <w:rFonts w:ascii="Times New Roman" w:hAnsi="Times New Roman" w:cs="Times New Roman"/>
          <w:sz w:val="24"/>
          <w:szCs w:val="24"/>
        </w:rPr>
        <w:t xml:space="preserve">. β-car: β-carotene; </w:t>
      </w:r>
      <w:proofErr w:type="spellStart"/>
      <w:r w:rsidRPr="00AE4A05">
        <w:rPr>
          <w:rFonts w:ascii="Times New Roman" w:hAnsi="Times New Roman" w:cs="Times New Roman"/>
          <w:sz w:val="24"/>
          <w:szCs w:val="24"/>
        </w:rPr>
        <w:t>zeax</w:t>
      </w:r>
      <w:proofErr w:type="spellEnd"/>
      <w:r w:rsidRPr="00AE4A05">
        <w:rPr>
          <w:rFonts w:ascii="Times New Roman" w:hAnsi="Times New Roman" w:cs="Times New Roman"/>
          <w:sz w:val="24"/>
          <w:szCs w:val="24"/>
        </w:rPr>
        <w:t>: zeaxanthin; β-cry: β-cryptoxanthin</w:t>
      </w:r>
    </w:p>
    <w:p w14:paraId="4B49AE65" w14:textId="77777777" w:rsidR="00B342A0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B42D6F" w14:textId="77777777" w:rsidR="00B342A0" w:rsidRPr="00323971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FA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F6FA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presentative grains from the </w:t>
      </w:r>
      <w:proofErr w:type="spellStart"/>
      <w:r w:rsidRPr="00BF6FAE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</w:t>
      </w:r>
      <w:r w:rsidRPr="00020C60">
        <w:rPr>
          <w:rFonts w:ascii="Times New Roman" w:hAnsi="Times New Roman" w:cs="Times New Roman"/>
          <w:sz w:val="24"/>
          <w:szCs w:val="24"/>
        </w:rPr>
        <w:t>tant</w:t>
      </w:r>
      <w:r>
        <w:rPr>
          <w:rFonts w:ascii="Times New Roman" w:hAnsi="Times New Roman" w:cs="Times New Roman"/>
          <w:sz w:val="24"/>
          <w:szCs w:val="24"/>
        </w:rPr>
        <w:t>s and control plants</w:t>
      </w:r>
      <w:r w:rsidRPr="00020C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0D4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 image of grains.</w:t>
      </w:r>
      <w:r w:rsidRPr="00710C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10D4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C60">
        <w:rPr>
          <w:rFonts w:ascii="Times New Roman" w:hAnsi="Times New Roman" w:cs="Times New Roman"/>
          <w:sz w:val="24"/>
          <w:szCs w:val="24"/>
        </w:rPr>
        <w:t xml:space="preserve">Mean </w:t>
      </w:r>
      <w:r w:rsidRPr="00BF6FAE">
        <w:rPr>
          <w:rFonts w:ascii="Times New Roman" w:hAnsi="Times New Roman" w:cs="Times New Roman"/>
          <w:sz w:val="24"/>
          <w:szCs w:val="24"/>
        </w:rPr>
        <w:t>greyscale</w:t>
      </w:r>
      <w:r w:rsidRPr="00E23142">
        <w:rPr>
          <w:rFonts w:ascii="Times New Roman" w:hAnsi="Times New Roman" w:cs="Times New Roman"/>
          <w:sz w:val="24"/>
          <w:szCs w:val="24"/>
        </w:rPr>
        <w:t xml:space="preserve"> channel</w:t>
      </w:r>
      <w:r w:rsidRPr="00020C60">
        <w:rPr>
          <w:rFonts w:ascii="Times New Roman" w:hAnsi="Times New Roman" w:cs="Times New Roman"/>
          <w:sz w:val="24"/>
          <w:szCs w:val="24"/>
        </w:rPr>
        <w:t xml:space="preserve"> values for </w:t>
      </w:r>
      <w:r>
        <w:rPr>
          <w:rFonts w:ascii="Times New Roman" w:hAnsi="Times New Roman" w:cs="Times New Roman"/>
          <w:sz w:val="24"/>
          <w:szCs w:val="24"/>
        </w:rPr>
        <w:t>grains</w:t>
      </w:r>
      <w:r w:rsidRPr="00020C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plants </w:t>
      </w:r>
      <w:r w:rsidRPr="00020C6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20C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rol and the </w:t>
      </w:r>
      <w:proofErr w:type="spellStart"/>
      <w:r w:rsidRPr="00AF14FD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 w:rsidRPr="00020C60">
        <w:rPr>
          <w:rFonts w:ascii="Times New Roman" w:hAnsi="Times New Roman" w:cs="Times New Roman"/>
          <w:sz w:val="24"/>
          <w:szCs w:val="24"/>
        </w:rPr>
        <w:t xml:space="preserve"> mut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20C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 = 11-12)</w:t>
      </w:r>
      <w:r w:rsidRPr="00020C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ly significant differences (</w:t>
      </w:r>
      <w:r w:rsidRPr="00BF6FA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 between groups are noted with different letters</w:t>
      </w:r>
    </w:p>
    <w:p w14:paraId="6F3FE5DF" w14:textId="77777777" w:rsidR="00B342A0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628118" w14:textId="77777777" w:rsidR="00B342A0" w:rsidRDefault="00B342A0" w:rsidP="00B342A0">
      <w:pPr>
        <w:jc w:val="both"/>
        <w:rPr>
          <w:rFonts w:ascii="Times New Roman" w:hAnsi="Times New Roman" w:cs="Times New Roman"/>
          <w:b/>
          <w:sz w:val="28"/>
        </w:rPr>
      </w:pPr>
      <w:r w:rsidRPr="00944E1F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Tables</w:t>
      </w:r>
    </w:p>
    <w:p w14:paraId="3AFF2A8B" w14:textId="77777777" w:rsidR="00B342A0" w:rsidRPr="004C4013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FF282" w14:textId="77777777" w:rsidR="00B342A0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 </w:t>
      </w:r>
      <w:r>
        <w:rPr>
          <w:rFonts w:ascii="Times New Roman" w:hAnsi="Times New Roman" w:cs="Times New Roman"/>
          <w:bCs/>
          <w:sz w:val="24"/>
        </w:rPr>
        <w:t xml:space="preserve">Elemental composition of the nutrient solution supplied to plants under greenhouse conditions. This solution was pH adjusted, with a final pH ranging from 5.3-6.0. 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1920"/>
      </w:tblGrid>
      <w:tr w:rsidR="00B342A0" w:rsidRPr="00AC7883" w14:paraId="42DC7C6F" w14:textId="77777777" w:rsidTr="0025001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4CA2" w14:textId="77777777" w:rsidR="00B342A0" w:rsidRPr="00F22584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225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utrien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8970" w14:textId="77777777" w:rsidR="00B342A0" w:rsidRPr="00F22584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centration (mg L</w:t>
            </w:r>
            <w:r w:rsidRPr="00F2258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42A0" w:rsidRPr="00AC7883" w14:paraId="7DE26B14" w14:textId="77777777" w:rsidTr="0025001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7F19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</w:t>
            </w: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495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342A0" w:rsidRPr="00AC7883" w14:paraId="0D581C28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BE2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36A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B342A0" w:rsidRPr="00AC7883" w14:paraId="064060E0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EB6C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D40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B342A0" w:rsidRPr="00AC7883" w14:paraId="379BBD43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5EF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361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B342A0" w:rsidRPr="00AC7883" w14:paraId="6229CBF0" w14:textId="77777777" w:rsidTr="00250017">
        <w:trPr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71E7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9E74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</w:tr>
      <w:tr w:rsidR="00B342A0" w:rsidRPr="00AC7883" w14:paraId="32A05918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A381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8C98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B342A0" w:rsidRPr="00AC7883" w14:paraId="4D4A0391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832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521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B342A0" w:rsidRPr="00AC7883" w14:paraId="28FE2493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FD4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4CCD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B342A0" w:rsidRPr="00AC7883" w14:paraId="7681E8CD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58C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3E6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342A0" w:rsidRPr="00AC7883" w14:paraId="014FD9EE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F00A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B4F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342A0" w:rsidRPr="00AC7883" w14:paraId="7D32E8B0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3BA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789E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342A0" w:rsidRPr="00AC7883" w14:paraId="72DD2BEB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6FC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C84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B342A0" w:rsidRPr="00AC7883" w14:paraId="5025C35E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B9A7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912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342A0" w:rsidRPr="00AC7883" w14:paraId="28B28494" w14:textId="77777777" w:rsidTr="0025001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3C4C018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E0A357B" w14:textId="77777777" w:rsidR="00B342A0" w:rsidRPr="00AC7883" w:rsidRDefault="00B342A0" w:rsidP="0025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14:paraId="6394F3E3" w14:textId="77777777" w:rsidR="00B342A0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45D284D" w14:textId="77777777" w:rsidR="00B342A0" w:rsidRPr="008B46FD" w:rsidRDefault="00B342A0" w:rsidP="00B342A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B46F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8B46FD">
        <w:rPr>
          <w:rFonts w:ascii="Times New Roman" w:hAnsi="Times New Roman" w:cs="Times New Roman"/>
          <w:sz w:val="24"/>
        </w:rPr>
        <w:t xml:space="preserve"> Primers used for</w:t>
      </w:r>
      <w:r>
        <w:rPr>
          <w:rFonts w:ascii="Times New Roman" w:hAnsi="Times New Roman" w:cs="Times New Roman"/>
          <w:sz w:val="24"/>
        </w:rPr>
        <w:t xml:space="preserve"> mutant screening, cloning, and</w:t>
      </w:r>
      <w:r w:rsidRPr="008B46F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ant</w:t>
      </w:r>
      <w:r w:rsidRPr="008B46FD">
        <w:rPr>
          <w:rFonts w:ascii="Times New Roman" w:hAnsi="Times New Roman" w:cs="Times New Roman"/>
          <w:sz w:val="24"/>
        </w:rPr>
        <w:t xml:space="preserve"> genotyping</w:t>
      </w:r>
      <w:r>
        <w:rPr>
          <w:rFonts w:ascii="Times New Roman" w:hAnsi="Times New Roman" w:cs="Times New Roman"/>
          <w:sz w:val="24"/>
        </w:rPr>
        <w:t xml:space="preserve">. Restriction enzymes used with CAPS and </w:t>
      </w:r>
      <w:proofErr w:type="spellStart"/>
      <w:r>
        <w:rPr>
          <w:rFonts w:ascii="Times New Roman" w:hAnsi="Times New Roman" w:cs="Times New Roman"/>
          <w:sz w:val="24"/>
        </w:rPr>
        <w:t>dCAPS</w:t>
      </w:r>
      <w:proofErr w:type="spellEnd"/>
      <w:r>
        <w:rPr>
          <w:rFonts w:ascii="Times New Roman" w:hAnsi="Times New Roman" w:cs="Times New Roman"/>
          <w:sz w:val="24"/>
        </w:rPr>
        <w:t xml:space="preserve"> markers are shown.</w:t>
      </w:r>
      <w:r w:rsidRPr="008B46FD">
        <w:rPr>
          <w:rFonts w:ascii="Times New Roman" w:hAnsi="Times New Roman" w:cs="Times New Roman"/>
          <w:sz w:val="24"/>
        </w:rPr>
        <w:t xml:space="preserve"> Mismatched nucleotides</w:t>
      </w:r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dCAPS</w:t>
      </w:r>
      <w:proofErr w:type="spellEnd"/>
      <w:r>
        <w:rPr>
          <w:rFonts w:ascii="Times New Roman" w:hAnsi="Times New Roman" w:cs="Times New Roman"/>
          <w:sz w:val="24"/>
        </w:rPr>
        <w:t xml:space="preserve"> markers</w:t>
      </w:r>
      <w:r w:rsidRPr="008B46FD">
        <w:rPr>
          <w:rFonts w:ascii="Times New Roman" w:hAnsi="Times New Roman" w:cs="Times New Roman"/>
          <w:sz w:val="24"/>
        </w:rPr>
        <w:t xml:space="preserve"> are underlined</w:t>
      </w:r>
    </w:p>
    <w:p w14:paraId="64DFEDD5" w14:textId="77777777" w:rsidR="00B342A0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tbl>
      <w:tblPr>
        <w:tblW w:w="9058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4"/>
        <w:gridCol w:w="884"/>
        <w:gridCol w:w="3076"/>
        <w:gridCol w:w="2970"/>
        <w:gridCol w:w="1244"/>
      </w:tblGrid>
      <w:tr w:rsidR="00B342A0" w:rsidRPr="00544BE3" w14:paraId="21D0BD9F" w14:textId="77777777" w:rsidTr="00250017">
        <w:trPr>
          <w:trHeight w:hRule="exact" w:val="312"/>
        </w:trPr>
        <w:tc>
          <w:tcPr>
            <w:tcW w:w="884" w:type="dxa"/>
            <w:tcBorders>
              <w:top w:val="single" w:sz="8" w:space="0" w:color="000000"/>
              <w:left w:val="nil"/>
              <w:bottom w:val="single" w:sz="5" w:space="0" w:color="000000"/>
              <w:right w:val="nil"/>
            </w:tcBorders>
          </w:tcPr>
          <w:p w14:paraId="7DB3F8BD" w14:textId="77777777" w:rsidR="00B342A0" w:rsidRPr="00544BE3" w:rsidRDefault="00B342A0" w:rsidP="00250017">
            <w:pPr>
              <w:pStyle w:val="TableParagraph"/>
              <w:spacing w:before="28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pplication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5" w:space="0" w:color="000000"/>
              <w:right w:val="nil"/>
            </w:tcBorders>
          </w:tcPr>
          <w:p w14:paraId="7C5A6E3B" w14:textId="77777777" w:rsidR="00B342A0" w:rsidRPr="00544BE3" w:rsidRDefault="00B342A0" w:rsidP="00250017">
            <w:pPr>
              <w:pStyle w:val="TableParagraph"/>
              <w:spacing w:before="28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sz w:val="16"/>
                <w:szCs w:val="18"/>
              </w:rPr>
              <w:t>Gene</w:t>
            </w:r>
          </w:p>
        </w:tc>
        <w:tc>
          <w:tcPr>
            <w:tcW w:w="3076" w:type="dxa"/>
            <w:tcBorders>
              <w:top w:val="single" w:sz="8" w:space="0" w:color="000000"/>
              <w:left w:val="nil"/>
              <w:bottom w:val="single" w:sz="5" w:space="0" w:color="000000"/>
              <w:right w:val="nil"/>
            </w:tcBorders>
          </w:tcPr>
          <w:p w14:paraId="3443CC23" w14:textId="77777777" w:rsidR="00B342A0" w:rsidRPr="00544BE3" w:rsidRDefault="00B342A0" w:rsidP="00250017">
            <w:pPr>
              <w:pStyle w:val="TableParagraph"/>
              <w:spacing w:before="28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t>Forward (5’</w:t>
            </w: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sym w:font="Wingdings" w:char="F0E0"/>
            </w: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t>3’)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5" w:space="0" w:color="000000"/>
              <w:right w:val="nil"/>
            </w:tcBorders>
          </w:tcPr>
          <w:p w14:paraId="27FB3A8D" w14:textId="77777777" w:rsidR="00B342A0" w:rsidRPr="00544BE3" w:rsidRDefault="00B342A0" w:rsidP="00250017">
            <w:pPr>
              <w:pStyle w:val="TableParagraph"/>
              <w:spacing w:before="28"/>
              <w:jc w:val="both"/>
              <w:rPr>
                <w:rFonts w:ascii="Times New Roman" w:hAnsi="Times New Roman" w:cs="Times New Roman"/>
                <w:spacing w:val="-1"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t>Reverse (5’</w:t>
            </w: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sym w:font="Wingdings" w:char="F0E0"/>
            </w: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t>3’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5" w:space="0" w:color="000000"/>
              <w:right w:val="nil"/>
            </w:tcBorders>
          </w:tcPr>
          <w:p w14:paraId="6C01F2E9" w14:textId="77777777" w:rsidR="00B342A0" w:rsidRPr="00544BE3" w:rsidRDefault="00B342A0" w:rsidP="00250017">
            <w:pPr>
              <w:pStyle w:val="TableParagraph"/>
              <w:spacing w:before="28"/>
              <w:jc w:val="both"/>
              <w:rPr>
                <w:rFonts w:ascii="Times New Roman" w:hAnsi="Times New Roman" w:cs="Times New Roman"/>
                <w:spacing w:val="-1"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spacing w:val="-1"/>
                <w:sz w:val="16"/>
                <w:szCs w:val="18"/>
              </w:rPr>
              <w:t>Restriction Enzyme</w:t>
            </w:r>
          </w:p>
        </w:tc>
      </w:tr>
      <w:tr w:rsidR="00B342A0" w:rsidRPr="00544BE3" w14:paraId="5559F433" w14:textId="77777777" w:rsidTr="00250017">
        <w:trPr>
          <w:trHeight w:val="482"/>
        </w:trPr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600742AB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Mutant</w:t>
            </w:r>
          </w:p>
          <w:p w14:paraId="11958605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15606A">
              <w:rPr>
                <w:rFonts w:ascii="Times New Roman" w:hAnsi="Times New Roman" w:cs="Times New Roman"/>
                <w:iCs/>
                <w:sz w:val="16"/>
                <w:szCs w:val="18"/>
              </w:rPr>
              <w:t>Screening</w:t>
            </w:r>
          </w:p>
        </w:tc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304336DF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1</w:t>
            </w:r>
          </w:p>
        </w:tc>
        <w:tc>
          <w:tcPr>
            <w:tcW w:w="3076" w:type="dxa"/>
            <w:tcBorders>
              <w:top w:val="single" w:sz="5" w:space="0" w:color="000000"/>
              <w:left w:val="nil"/>
              <w:right w:val="nil"/>
            </w:tcBorders>
          </w:tcPr>
          <w:p w14:paraId="1D9CE6AD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01466B">
              <w:rPr>
                <w:rFonts w:ascii="Times New Roman" w:eastAsia="Times New Roman" w:hAnsi="Times New Roman" w:cs="Times New Roman"/>
                <w:sz w:val="16"/>
                <w:szCs w:val="18"/>
              </w:rPr>
              <w:t>CTCCGTCCCTGTCCATTT</w:t>
            </w:r>
          </w:p>
        </w:tc>
        <w:tc>
          <w:tcPr>
            <w:tcW w:w="2970" w:type="dxa"/>
            <w:tcBorders>
              <w:top w:val="single" w:sz="5" w:space="0" w:color="000000"/>
              <w:left w:val="nil"/>
              <w:right w:val="nil"/>
            </w:tcBorders>
          </w:tcPr>
          <w:p w14:paraId="274A3046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4F17E2">
              <w:rPr>
                <w:rFonts w:ascii="Times New Roman" w:eastAsia="Times New Roman" w:hAnsi="Times New Roman" w:cs="Times New Roman"/>
                <w:sz w:val="16"/>
                <w:szCs w:val="18"/>
              </w:rPr>
              <w:t>ATAGCAACCACCAAAAAGTAAC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right w:val="nil"/>
            </w:tcBorders>
          </w:tcPr>
          <w:p w14:paraId="642AB476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4DA4FF76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76FA207D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74BD650D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1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20DA977D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4F17E2">
              <w:rPr>
                <w:rFonts w:ascii="Times New Roman" w:eastAsia="Times New Roman" w:hAnsi="Times New Roman" w:cs="Times New Roman"/>
                <w:sz w:val="16"/>
                <w:szCs w:val="18"/>
              </w:rPr>
              <w:t>ATCCTTACCGTTAGTGAGTGGCGAATT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7CF2624F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FC3070">
              <w:rPr>
                <w:rFonts w:ascii="Times New Roman" w:eastAsia="Times New Roman" w:hAnsi="Times New Roman" w:cs="Times New Roman"/>
                <w:sz w:val="16"/>
                <w:szCs w:val="18"/>
              </w:rPr>
              <w:t>CTGCCTGATCATTAGCTCTG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9B270F9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6C60A92F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4DE92736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04921830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2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73B6AD8B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FC3070">
              <w:rPr>
                <w:rFonts w:ascii="Times New Roman" w:eastAsia="Times New Roman" w:hAnsi="Times New Roman" w:cs="Times New Roman"/>
                <w:sz w:val="16"/>
                <w:szCs w:val="18"/>
              </w:rPr>
              <w:t>CCTTCCAATTTCCGCTCCTTTAC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422CB1F8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FC3070">
              <w:rPr>
                <w:rFonts w:ascii="Times New Roman" w:eastAsia="Times New Roman" w:hAnsi="Times New Roman" w:cs="Times New Roman"/>
                <w:sz w:val="16"/>
                <w:szCs w:val="18"/>
              </w:rPr>
              <w:t>GGGTAAGTCGGTGGCATATAAATA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7B45654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423E0BD8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534753A7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726116F1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2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11B9FD43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FC3070">
              <w:rPr>
                <w:rFonts w:ascii="Times New Roman" w:eastAsia="Times New Roman" w:hAnsi="Times New Roman" w:cs="Times New Roman"/>
                <w:sz w:val="16"/>
                <w:szCs w:val="18"/>
              </w:rPr>
              <w:t>CCTCGGCATCACCTCCAT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2735A16C" w14:textId="77777777" w:rsidR="00B342A0" w:rsidRPr="00716F2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8F03CE">
              <w:rPr>
                <w:rFonts w:ascii="Times New Roman" w:eastAsia="Times New Roman" w:hAnsi="Times New Roman" w:cs="Times New Roman"/>
                <w:sz w:val="16"/>
                <w:szCs w:val="18"/>
              </w:rPr>
              <w:t>GCAAGGCAGGTAAGAGCTGG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F7E7AE9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4F11646C" w14:textId="77777777" w:rsidTr="00250017">
        <w:trPr>
          <w:trHeight w:val="482"/>
        </w:trPr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61593715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Cloning</w:t>
            </w:r>
          </w:p>
        </w:tc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36A303C3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1</w:t>
            </w:r>
          </w:p>
        </w:tc>
        <w:tc>
          <w:tcPr>
            <w:tcW w:w="3076" w:type="dxa"/>
            <w:tcBorders>
              <w:top w:val="single" w:sz="5" w:space="0" w:color="000000"/>
              <w:left w:val="nil"/>
              <w:right w:val="nil"/>
            </w:tcBorders>
          </w:tcPr>
          <w:p w14:paraId="26D40F3B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CACCATGGCCGCTGGTCTCTCGGG</w:t>
            </w:r>
          </w:p>
        </w:tc>
        <w:tc>
          <w:tcPr>
            <w:tcW w:w="2970" w:type="dxa"/>
            <w:tcBorders>
              <w:top w:val="single" w:sz="5" w:space="0" w:color="000000"/>
              <w:left w:val="nil"/>
              <w:right w:val="nil"/>
            </w:tcBorders>
          </w:tcPr>
          <w:p w14:paraId="30591789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ATAGCAACCACCAAAAAGTAAC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right w:val="nil"/>
            </w:tcBorders>
          </w:tcPr>
          <w:p w14:paraId="64E8B916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755DEAAF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69465E7F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BA4111E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1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703183B6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CACCATGGCCGCTGGTCTCTCGGG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3696D8D3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TCACAAGGCTCTTCTAGCTGCA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408EC4B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0918AD4B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2F013BEE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5D64D2C8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2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7FF71AC5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CACCATGGCCGTCGCGAGGCTGGTG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45CAE8C8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716F23">
              <w:rPr>
                <w:rFonts w:ascii="Times New Roman" w:eastAsia="Times New Roman" w:hAnsi="Times New Roman" w:cs="Times New Roman"/>
                <w:sz w:val="16"/>
                <w:szCs w:val="18"/>
              </w:rPr>
              <w:t>GGGTAAGTCGGTGGCATATAAATA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4512C2E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43013E70" w14:textId="77777777" w:rsidTr="00250017">
        <w:trPr>
          <w:trHeight w:val="482"/>
        </w:trPr>
        <w:tc>
          <w:tcPr>
            <w:tcW w:w="884" w:type="dxa"/>
            <w:tcBorders>
              <w:left w:val="nil"/>
              <w:right w:val="nil"/>
            </w:tcBorders>
          </w:tcPr>
          <w:p w14:paraId="12BCBBCA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6D7CE7EE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2</w:t>
            </w: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6BDA9476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8C5166">
              <w:rPr>
                <w:rFonts w:ascii="Times New Roman" w:eastAsia="Times New Roman" w:hAnsi="Times New Roman" w:cs="Times New Roman"/>
                <w:sz w:val="16"/>
                <w:szCs w:val="18"/>
              </w:rPr>
              <w:t>CACCATGGCCGTCGCGAGGCTGGTG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3B7E6E93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956BCB">
              <w:rPr>
                <w:rFonts w:ascii="Times New Roman" w:eastAsia="Times New Roman" w:hAnsi="Times New Roman" w:cs="Times New Roman"/>
                <w:sz w:val="16"/>
                <w:szCs w:val="18"/>
              </w:rPr>
              <w:t>GCAAGGCAGGTAAGAGCTGG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C64D30B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B342A0" w:rsidRPr="00544BE3" w14:paraId="392F7A43" w14:textId="77777777" w:rsidTr="00250017">
        <w:trPr>
          <w:trHeight w:val="482"/>
        </w:trPr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21C528D4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Genotyping</w:t>
            </w:r>
          </w:p>
          <w:p w14:paraId="23BC1433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(</w:t>
            </w:r>
            <w:proofErr w:type="spellStart"/>
            <w:r w:rsidRPr="00544BE3">
              <w:rPr>
                <w:rFonts w:ascii="Times New Roman" w:hAnsi="Times New Roman" w:cs="Times New Roman"/>
                <w:iCs/>
                <w:sz w:val="16"/>
                <w:szCs w:val="18"/>
              </w:rPr>
              <w:t>dCAPS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)</w:t>
            </w:r>
          </w:p>
        </w:tc>
        <w:tc>
          <w:tcPr>
            <w:tcW w:w="884" w:type="dxa"/>
            <w:tcBorders>
              <w:top w:val="single" w:sz="5" w:space="0" w:color="000000"/>
              <w:left w:val="nil"/>
              <w:right w:val="nil"/>
            </w:tcBorders>
          </w:tcPr>
          <w:p w14:paraId="015FB170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1</w:t>
            </w:r>
          </w:p>
        </w:tc>
        <w:tc>
          <w:tcPr>
            <w:tcW w:w="3076" w:type="dxa"/>
            <w:tcBorders>
              <w:top w:val="single" w:sz="5" w:space="0" w:color="000000"/>
              <w:left w:val="nil"/>
              <w:right w:val="nil"/>
            </w:tcBorders>
          </w:tcPr>
          <w:p w14:paraId="4F26BF0C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TGTCCAGCCTCGGCGTCACCTC</w:t>
            </w:r>
          </w:p>
        </w:tc>
        <w:tc>
          <w:tcPr>
            <w:tcW w:w="2970" w:type="dxa"/>
            <w:tcBorders>
              <w:top w:val="single" w:sz="5" w:space="0" w:color="000000"/>
              <w:left w:val="nil"/>
              <w:right w:val="nil"/>
            </w:tcBorders>
          </w:tcPr>
          <w:p w14:paraId="1C7C1364" w14:textId="77777777" w:rsidR="00B342A0" w:rsidRPr="00544BE3" w:rsidRDefault="00B342A0" w:rsidP="00250017">
            <w:pPr>
              <w:pStyle w:val="TableParagraph"/>
              <w:spacing w:before="26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TTCTACCAAGGTGCCGCTGGC</w:t>
            </w:r>
            <w:r w:rsidRPr="00544BE3">
              <w:rPr>
                <w:rFonts w:ascii="Times New Roman" w:eastAsia="Times New Roman" w:hAnsi="Times New Roman" w:cs="Times New Roman"/>
                <w:bCs/>
                <w:sz w:val="16"/>
                <w:szCs w:val="18"/>
                <w:u w:val="single"/>
              </w:rPr>
              <w:t>G</w:t>
            </w: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TA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right w:val="nil"/>
            </w:tcBorders>
          </w:tcPr>
          <w:p w14:paraId="5F00B513" w14:textId="77777777" w:rsidR="00B342A0" w:rsidRPr="00544BE3" w:rsidRDefault="00B342A0" w:rsidP="00250017">
            <w:pPr>
              <w:pStyle w:val="TableParagraph"/>
              <w:spacing w:before="26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RsaI</w:t>
            </w:r>
            <w:proofErr w:type="spellEnd"/>
          </w:p>
        </w:tc>
      </w:tr>
      <w:tr w:rsidR="00B342A0" w:rsidRPr="00544BE3" w14:paraId="2D48C2FB" w14:textId="77777777" w:rsidTr="00250017">
        <w:trPr>
          <w:trHeight w:val="482"/>
        </w:trPr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6D722671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4F39AF8A" w14:textId="77777777" w:rsidR="00B342A0" w:rsidRPr="00544BE3" w:rsidRDefault="00B342A0" w:rsidP="00250017">
            <w:pPr>
              <w:pStyle w:val="TableParagraph"/>
              <w:spacing w:before="6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1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3102FF3" w14:textId="77777777" w:rsidR="00B342A0" w:rsidRPr="00544BE3" w:rsidRDefault="00B342A0" w:rsidP="00250017">
            <w:pPr>
              <w:pStyle w:val="TableParagraph"/>
              <w:spacing w:before="42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GGGATGGAGTTCTGGGCGCA</w:t>
            </w:r>
            <w:r w:rsidRPr="00544BE3">
              <w:rPr>
                <w:rFonts w:ascii="Times New Roman" w:eastAsia="Times New Roman" w:hAnsi="Times New Roman" w:cs="Times New Roman"/>
                <w:bCs/>
                <w:sz w:val="16"/>
                <w:szCs w:val="18"/>
                <w:u w:val="single"/>
              </w:rPr>
              <w:t>C</w:t>
            </w: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TG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F0C6FEB" w14:textId="77777777" w:rsidR="00B342A0" w:rsidRPr="00544BE3" w:rsidRDefault="00B342A0" w:rsidP="00250017">
            <w:pPr>
              <w:pStyle w:val="TableParagraph"/>
              <w:spacing w:before="4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GGGTTTGCGAGTGGAGTGGATG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B2E60EA" w14:textId="77777777" w:rsidR="00B342A0" w:rsidRPr="00544BE3" w:rsidRDefault="00B342A0" w:rsidP="00250017">
            <w:pPr>
              <w:pStyle w:val="TableParagraph"/>
              <w:spacing w:before="42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DdeI</w:t>
            </w:r>
            <w:proofErr w:type="spellEnd"/>
          </w:p>
        </w:tc>
      </w:tr>
      <w:tr w:rsidR="00B342A0" w:rsidRPr="00544BE3" w14:paraId="7E3FC11B" w14:textId="77777777" w:rsidTr="00250017">
        <w:trPr>
          <w:trHeight w:val="482"/>
        </w:trPr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5B6CE615" w14:textId="77777777" w:rsidR="00B342A0" w:rsidRPr="00544BE3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7BC397BB" w14:textId="77777777" w:rsidR="00B342A0" w:rsidRPr="00544BE3" w:rsidRDefault="00B342A0" w:rsidP="00250017">
            <w:pPr>
              <w:pStyle w:val="TableParagraph"/>
              <w:spacing w:before="24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A2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19A0D48D" w14:textId="77777777" w:rsidR="00B342A0" w:rsidRPr="00544BE3" w:rsidRDefault="00B342A0" w:rsidP="00250017">
            <w:pPr>
              <w:pStyle w:val="TableParagraph"/>
              <w:spacing w:before="24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TCTACTACCGATTCGCCTG</w:t>
            </w:r>
            <w:r w:rsidRPr="00544BE3">
              <w:rPr>
                <w:rFonts w:ascii="Times New Roman" w:eastAsia="Times New Roman" w:hAnsi="Times New Roman" w:cs="Times New Roman"/>
                <w:bCs/>
                <w:sz w:val="16"/>
                <w:szCs w:val="18"/>
                <w:u w:val="single"/>
              </w:rPr>
              <w:t>T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A06E330" w14:textId="77777777" w:rsidR="00B342A0" w:rsidRPr="00544BE3" w:rsidRDefault="00B342A0" w:rsidP="00250017">
            <w:pPr>
              <w:pStyle w:val="TableParagraph"/>
              <w:spacing w:before="24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GTGTAAGTAAAGTCAGTGCTCACC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5468A99" w14:textId="77777777" w:rsidR="00B342A0" w:rsidRPr="00544BE3" w:rsidRDefault="00B342A0" w:rsidP="00250017">
            <w:pPr>
              <w:pStyle w:val="TableParagraph"/>
              <w:spacing w:before="24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MseI</w:t>
            </w:r>
            <w:proofErr w:type="spellEnd"/>
          </w:p>
        </w:tc>
      </w:tr>
      <w:tr w:rsidR="00B342A0" w:rsidRPr="00544BE3" w14:paraId="37E8F5E0" w14:textId="77777777" w:rsidTr="00250017">
        <w:trPr>
          <w:trHeight w:val="482"/>
        </w:trPr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02B7B" w14:textId="77777777" w:rsidR="00B342A0" w:rsidRDefault="00B342A0" w:rsidP="00250017">
            <w:pPr>
              <w:pStyle w:val="TableParagraph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Genotyping</w:t>
            </w:r>
          </w:p>
          <w:p w14:paraId="28F1057F" w14:textId="77777777" w:rsidR="00B342A0" w:rsidRPr="00544BE3" w:rsidRDefault="00B342A0" w:rsidP="00250017">
            <w:pPr>
              <w:spacing w:after="0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(</w:t>
            </w:r>
            <w:r w:rsidRPr="00544BE3">
              <w:rPr>
                <w:rFonts w:ascii="Times New Roman" w:hAnsi="Times New Roman" w:cs="Times New Roman"/>
                <w:iCs/>
                <w:sz w:val="16"/>
                <w:szCs w:val="18"/>
              </w:rPr>
              <w:t>CAPS</w:t>
            </w:r>
            <w:r>
              <w:rPr>
                <w:rFonts w:ascii="Times New Roman" w:hAnsi="Times New Roman" w:cs="Times New Roman"/>
                <w:iCs/>
                <w:sz w:val="16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6C9DB2" w14:textId="77777777" w:rsidR="00B342A0" w:rsidRPr="00544BE3" w:rsidRDefault="00B342A0" w:rsidP="00250017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44B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HYD-B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A9738" w14:textId="77777777" w:rsidR="00B342A0" w:rsidRPr="00544BE3" w:rsidRDefault="00B342A0" w:rsidP="00250017">
            <w:pPr>
              <w:pStyle w:val="TableParagraph"/>
              <w:spacing w:before="24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CCTCGGCATCACCTCCA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B82C38" w14:textId="77777777" w:rsidR="00B342A0" w:rsidRPr="00544BE3" w:rsidRDefault="00B342A0" w:rsidP="00250017">
            <w:pPr>
              <w:pStyle w:val="TableParagraph"/>
              <w:spacing w:before="24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GGACCAGAGTGGTTGATCTGCT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8510FA" w14:textId="77777777" w:rsidR="00B342A0" w:rsidRPr="00544BE3" w:rsidRDefault="00B342A0" w:rsidP="00250017">
            <w:pPr>
              <w:pStyle w:val="TableParagraph"/>
              <w:spacing w:before="24"/>
              <w:ind w:left="122"/>
              <w:jc w:val="both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 w:rsidRPr="00544BE3">
              <w:rPr>
                <w:rFonts w:ascii="Times New Roman" w:eastAsia="Times New Roman" w:hAnsi="Times New Roman" w:cs="Times New Roman"/>
                <w:sz w:val="16"/>
                <w:szCs w:val="18"/>
              </w:rPr>
              <w:t>HphI</w:t>
            </w:r>
            <w:proofErr w:type="spellEnd"/>
          </w:p>
        </w:tc>
      </w:tr>
    </w:tbl>
    <w:p w14:paraId="7F2D6EE8" w14:textId="77777777" w:rsidR="00B342A0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p w14:paraId="0D04C700" w14:textId="77777777" w:rsidR="00B342A0" w:rsidRDefault="00B342A0" w:rsidP="00B342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530346" w14:textId="77777777" w:rsidR="00B342A0" w:rsidRPr="00A46391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p w14:paraId="0AB157B8" w14:textId="77777777" w:rsidR="00B342A0" w:rsidRPr="00A46391" w:rsidRDefault="00B342A0" w:rsidP="00B342A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F6FAE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A46391">
        <w:rPr>
          <w:rFonts w:ascii="Times New Roman" w:hAnsi="Times New Roman" w:cs="Times New Roman"/>
          <w:sz w:val="24"/>
        </w:rPr>
        <w:t xml:space="preserve"> Mean values for non-photochemical quenching (NPQ) </w:t>
      </w:r>
      <w:r>
        <w:rPr>
          <w:rFonts w:ascii="Times New Roman" w:hAnsi="Times New Roman" w:cs="Times New Roman"/>
          <w:sz w:val="24"/>
        </w:rPr>
        <w:t>during light induction</w:t>
      </w:r>
      <w:r w:rsidRPr="00A46391">
        <w:rPr>
          <w:rFonts w:ascii="Times New Roman" w:hAnsi="Times New Roman" w:cs="Times New Roman"/>
          <w:sz w:val="24"/>
        </w:rPr>
        <w:t xml:space="preserve"> with standard deviations</w:t>
      </w:r>
      <w:r>
        <w:rPr>
          <w:rFonts w:ascii="Times New Roman" w:hAnsi="Times New Roman" w:cs="Times New Roman"/>
          <w:sz w:val="24"/>
        </w:rPr>
        <w:t xml:space="preserve"> (n = 4-6)</w:t>
      </w:r>
      <w:r w:rsidRPr="00A46391">
        <w:rPr>
          <w:rFonts w:ascii="Times New Roman" w:hAnsi="Times New Roman" w:cs="Times New Roman"/>
          <w:sz w:val="24"/>
        </w:rPr>
        <w:t xml:space="preserve">. Groups with different </w:t>
      </w:r>
      <w:r>
        <w:rPr>
          <w:rFonts w:ascii="Times New Roman" w:hAnsi="Times New Roman" w:cs="Times New Roman"/>
          <w:sz w:val="24"/>
        </w:rPr>
        <w:t xml:space="preserve">superscript </w:t>
      </w:r>
      <w:r w:rsidRPr="00A46391">
        <w:rPr>
          <w:rFonts w:ascii="Times New Roman" w:hAnsi="Times New Roman" w:cs="Times New Roman"/>
          <w:sz w:val="24"/>
        </w:rPr>
        <w:t xml:space="preserve">letters </w:t>
      </w:r>
      <w:r>
        <w:rPr>
          <w:rFonts w:ascii="Times New Roman" w:hAnsi="Times New Roman" w:cs="Times New Roman"/>
          <w:sz w:val="24"/>
        </w:rPr>
        <w:t xml:space="preserve">within each row </w:t>
      </w:r>
      <w:r w:rsidRPr="00A46391">
        <w:rPr>
          <w:rFonts w:ascii="Times New Roman" w:hAnsi="Times New Roman" w:cs="Times New Roman"/>
          <w:sz w:val="24"/>
        </w:rPr>
        <w:t>are statistically significantly different</w:t>
      </w:r>
      <w:r>
        <w:rPr>
          <w:rFonts w:ascii="Times New Roman" w:hAnsi="Times New Roman" w:cs="Times New Roman"/>
          <w:sz w:val="24"/>
        </w:rPr>
        <w:t xml:space="preserve"> (</w:t>
      </w:r>
      <w:r w:rsidRPr="00BF6FA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</w:t>
      </w:r>
    </w:p>
    <w:tbl>
      <w:tblPr>
        <w:tblW w:w="5000" w:type="pct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359"/>
        <w:gridCol w:w="585"/>
        <w:gridCol w:w="585"/>
        <w:gridCol w:w="585"/>
        <w:gridCol w:w="585"/>
        <w:gridCol w:w="585"/>
        <w:gridCol w:w="605"/>
        <w:gridCol w:w="585"/>
        <w:gridCol w:w="926"/>
        <w:gridCol w:w="926"/>
        <w:gridCol w:w="926"/>
        <w:gridCol w:w="605"/>
        <w:gridCol w:w="1169"/>
      </w:tblGrid>
      <w:tr w:rsidR="00B342A0" w:rsidRPr="00E64563" w14:paraId="2333B997" w14:textId="77777777" w:rsidTr="00B342A0">
        <w:trPr>
          <w:trHeight w:val="288"/>
        </w:trPr>
        <w:tc>
          <w:tcPr>
            <w:tcW w:w="23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7EE5AA" w14:textId="77777777" w:rsidR="00B342A0" w:rsidRPr="00E64563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3D90F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trol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EFDE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1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8FDDF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1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430C0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2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31EE7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2</w:t>
            </w:r>
          </w:p>
        </w:tc>
        <w:tc>
          <w:tcPr>
            <w:tcW w:w="43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973236" w14:textId="77777777" w:rsidR="00B342A0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d-A1 </w:t>
            </w:r>
          </w:p>
          <w:p w14:paraId="686E24B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1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49923" w14:textId="77777777" w:rsidR="00B342A0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2</w:t>
            </w:r>
          </w:p>
          <w:p w14:paraId="4DF3C72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2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2D060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1 hyd-A2 hyd-B2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4D1DF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1 hyd-A2 hyd-B2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83B4B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1 hyd-B1 hyd-A2</w:t>
            </w:r>
          </w:p>
        </w:tc>
        <w:tc>
          <w:tcPr>
            <w:tcW w:w="43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8D9D2" w14:textId="77777777" w:rsidR="00B342A0" w:rsidRDefault="00B342A0" w:rsidP="0025001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d-A1 </w:t>
            </w:r>
          </w:p>
          <w:p w14:paraId="38894B78" w14:textId="77777777" w:rsidR="00B342A0" w:rsidRDefault="00B342A0" w:rsidP="00250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d-B1 </w:t>
            </w:r>
          </w:p>
          <w:p w14:paraId="06210FF1" w14:textId="77777777" w:rsidR="00B342A0" w:rsidRPr="00BF6FAE" w:rsidRDefault="00B342A0" w:rsidP="00250017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B2</w:t>
            </w:r>
          </w:p>
        </w:tc>
        <w:tc>
          <w:tcPr>
            <w:tcW w:w="3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6D3FC2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F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d-A1 hyd-B1 hyd-A2 hyd-B2</w:t>
            </w:r>
          </w:p>
        </w:tc>
      </w:tr>
      <w:tr w:rsidR="00B342A0" w:rsidRPr="00E64563" w14:paraId="03261251" w14:textId="77777777" w:rsidTr="00B342A0">
        <w:trPr>
          <w:trHeight w:val="288"/>
        </w:trPr>
        <w:tc>
          <w:tcPr>
            <w:tcW w:w="2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D9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C2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56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2DD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432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4A3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43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D3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CB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A52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F3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3A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E0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B342A0" w:rsidRPr="00E64563" w14:paraId="0086DEA9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A7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F0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64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A5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7F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12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8D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BC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33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9B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34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84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7F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 xml:space="preserve"> </w:t>
            </w:r>
          </w:p>
        </w:tc>
      </w:tr>
      <w:tr w:rsidR="00B342A0" w:rsidRPr="00E64563" w14:paraId="2FC9F59D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5E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4B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E9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D4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5B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440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2F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16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514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0DF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3B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6F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751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 xml:space="preserve"> </w:t>
            </w:r>
          </w:p>
        </w:tc>
      </w:tr>
      <w:tr w:rsidR="00B342A0" w:rsidRPr="00E64563" w14:paraId="4F5DEDB0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94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A7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9C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23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95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F7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8B7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83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32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33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D9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10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155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2F1B5197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F4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85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9D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35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72C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09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77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EE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3D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B6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F33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BEE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A2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4FF9F9B2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9A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D32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37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0C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A0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F7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A6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A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6D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8AB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1A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D3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F32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</w:p>
        </w:tc>
      </w:tr>
      <w:tr w:rsidR="00B342A0" w:rsidRPr="00E64563" w14:paraId="0B8DFF59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F4E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0E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BC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5B5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16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18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A8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3F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772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812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180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4C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8D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44BEB4AE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17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F2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83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CBA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BE7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0A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DD0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BA0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55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B4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B84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8E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72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7616CE0F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74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23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34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E7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75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904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E6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04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DE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B8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1B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09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58E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7EBC875C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0E3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62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4D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BF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A33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8A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6A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C7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24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80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BA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5D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95C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5B7B1762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59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0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9F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A37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DB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C8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3A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72A3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94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698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6D6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72D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7DE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66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B342A0" w:rsidRPr="00E64563" w14:paraId="6352AFCD" w14:textId="77777777" w:rsidTr="00B342A0">
        <w:trPr>
          <w:trHeight w:val="288"/>
        </w:trPr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F38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0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5AB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7A9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F29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5F1F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F5D1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0654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8F38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34D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8369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226B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4375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983A" w14:textId="77777777" w:rsidR="00B342A0" w:rsidRPr="00BF6FAE" w:rsidRDefault="00B342A0" w:rsidP="0025001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  <w:r w:rsidRPr="00BF6FA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</w:tbl>
    <w:p w14:paraId="762F374B" w14:textId="77777777" w:rsidR="00B342A0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p w14:paraId="0C6920B3" w14:textId="77777777" w:rsidR="00B342A0" w:rsidRDefault="00B342A0" w:rsidP="00B342A0">
      <w:pPr>
        <w:rPr>
          <w:rFonts w:ascii="Times New Roman" w:hAnsi="Times New Roman" w:cs="Times New Roman"/>
          <w:b/>
          <w:sz w:val="24"/>
          <w:szCs w:val="24"/>
        </w:rPr>
      </w:pPr>
    </w:p>
    <w:p w14:paraId="38182E99" w14:textId="77777777" w:rsidR="00B342A0" w:rsidRPr="006C1150" w:rsidRDefault="00B342A0" w:rsidP="00B342A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24958559"/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Growth measurements from </w:t>
      </w:r>
      <w:proofErr w:type="spellStart"/>
      <w:r w:rsidRPr="006C1150">
        <w:rPr>
          <w:rFonts w:ascii="Times New Roman" w:hAnsi="Times New Roman" w:cs="Times New Roman"/>
          <w:bCs/>
          <w:i/>
          <w:iCs/>
          <w:sz w:val="24"/>
          <w:szCs w:val="24"/>
        </w:rPr>
        <w:t>hy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utant and control plants at the 3-leaf stage (approximately 2.5 weeks old) grown in a liquid nutrient solution. The </w:t>
      </w:r>
      <w:r w:rsidRPr="002F00DE">
        <w:rPr>
          <w:rFonts w:ascii="Times New Roman" w:hAnsi="Times New Roman" w:cs="Times New Roman"/>
          <w:bCs/>
          <w:sz w:val="24"/>
          <w:szCs w:val="24"/>
        </w:rPr>
        <w:t>mean and standard deviation of 5-</w:t>
      </w: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2F00DE">
        <w:rPr>
          <w:rFonts w:ascii="Times New Roman" w:hAnsi="Times New Roman" w:cs="Times New Roman"/>
          <w:bCs/>
          <w:sz w:val="24"/>
          <w:szCs w:val="24"/>
        </w:rPr>
        <w:t xml:space="preserve"> biological replicates are shown. Significantly different (</w:t>
      </w:r>
      <w:r w:rsidRPr="006C1150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2F00DE">
        <w:rPr>
          <w:rFonts w:ascii="Times New Roman" w:hAnsi="Times New Roman" w:cs="Times New Roman"/>
          <w:bCs/>
          <w:sz w:val="24"/>
          <w:szCs w:val="24"/>
        </w:rPr>
        <w:t>&lt; 0.05) values within the same column are indicated with different superscript letters</w:t>
      </w:r>
    </w:p>
    <w:p w14:paraId="12C06692" w14:textId="77777777" w:rsidR="00B342A0" w:rsidRDefault="00B342A0" w:rsidP="00B342A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5"/>
        <w:gridCol w:w="1170"/>
        <w:gridCol w:w="1165"/>
        <w:gridCol w:w="1350"/>
        <w:gridCol w:w="1530"/>
        <w:gridCol w:w="1445"/>
      </w:tblGrid>
      <w:tr w:rsidR="00B342A0" w:rsidRPr="0001429B" w14:paraId="6213D5BC" w14:textId="77777777" w:rsidTr="00250017">
        <w:tc>
          <w:tcPr>
            <w:tcW w:w="2435" w:type="dxa"/>
            <w:tcBorders>
              <w:top w:val="single" w:sz="6" w:space="0" w:color="auto"/>
              <w:bottom w:val="single" w:sz="6" w:space="0" w:color="auto"/>
            </w:tcBorders>
          </w:tcPr>
          <w:p w14:paraId="7A2BB159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793F9A04" w14:textId="77777777" w:rsidR="00B342A0" w:rsidRPr="0001429B" w:rsidRDefault="00B342A0" w:rsidP="002500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epth (cm)</w:t>
            </w:r>
          </w:p>
        </w:tc>
        <w:tc>
          <w:tcPr>
            <w:tcW w:w="1165" w:type="dxa"/>
            <w:tcBorders>
              <w:top w:val="single" w:sz="6" w:space="0" w:color="auto"/>
              <w:bottom w:val="single" w:sz="6" w:space="0" w:color="auto"/>
            </w:tcBorders>
          </w:tcPr>
          <w:p w14:paraId="180480DE" w14:textId="77777777" w:rsidR="00B342A0" w:rsidRPr="0001429B" w:rsidRDefault="00B342A0" w:rsidP="002500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eight (mg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</w:tcPr>
          <w:p w14:paraId="7FD09066" w14:textId="77777777" w:rsidR="00B342A0" w:rsidRPr="0001429B" w:rsidRDefault="00B342A0" w:rsidP="002500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Sho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esh weight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</w:tcPr>
          <w:p w14:paraId="7F408B64" w14:textId="77777777" w:rsidR="00B342A0" w:rsidRPr="0001429B" w:rsidRDefault="00B342A0" w:rsidP="002500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Sho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ry weight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1445" w:type="dxa"/>
            <w:tcBorders>
              <w:top w:val="single" w:sz="6" w:space="0" w:color="auto"/>
              <w:bottom w:val="single" w:sz="6" w:space="0" w:color="auto"/>
            </w:tcBorders>
          </w:tcPr>
          <w:p w14:paraId="6A3082B9" w14:textId="77777777" w:rsidR="00B342A0" w:rsidRPr="0001429B" w:rsidRDefault="00B342A0" w:rsidP="002500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Root:Shoot</w:t>
            </w:r>
            <w:proofErr w:type="spellEnd"/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atio</w:t>
            </w:r>
          </w:p>
        </w:tc>
      </w:tr>
      <w:tr w:rsidR="00B342A0" w:rsidRPr="0001429B" w14:paraId="76F6CE49" w14:textId="77777777" w:rsidTr="00250017">
        <w:trPr>
          <w:trHeight w:val="322"/>
        </w:trPr>
        <w:tc>
          <w:tcPr>
            <w:tcW w:w="2435" w:type="dxa"/>
            <w:tcBorders>
              <w:top w:val="single" w:sz="6" w:space="0" w:color="auto"/>
            </w:tcBorders>
          </w:tcPr>
          <w:p w14:paraId="2DFB880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259E629D" w14:textId="5A708998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4958622"/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19.3 ± </w:t>
            </w:r>
            <w:commentRangeStart w:id="2"/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ins w:id="3" w:author="Cody Bekkering" w:date="2023-01-18T18:03:00Z">
              <w:r w:rsidR="00C833D8"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commentRangeEnd w:id="2"/>
            <w:r w:rsidR="00C833D8">
              <w:rPr>
                <w:rStyle w:val="CommentReference"/>
              </w:rPr>
              <w:commentReference w:id="2"/>
            </w:r>
            <w:bookmarkEnd w:id="1"/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4839F45B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.7 ±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7260204C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34.3 ± 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14:paraId="6CC3EA4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6.8 ± 8.6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  <w:tcBorders>
              <w:top w:val="single" w:sz="6" w:space="0" w:color="auto"/>
            </w:tcBorders>
          </w:tcPr>
          <w:p w14:paraId="32FEE07C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4 ± 0.13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517728D3" w14:textId="77777777" w:rsidTr="00250017">
        <w:trPr>
          <w:trHeight w:val="322"/>
        </w:trPr>
        <w:tc>
          <w:tcPr>
            <w:tcW w:w="2435" w:type="dxa"/>
          </w:tcPr>
          <w:p w14:paraId="7554AD2B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</w:t>
            </w:r>
          </w:p>
        </w:tc>
        <w:tc>
          <w:tcPr>
            <w:tcW w:w="1170" w:type="dxa"/>
          </w:tcPr>
          <w:p w14:paraId="4C84452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3 ± 3.7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095CDC3B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.1 ± 6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A7983B9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16.3 ± 64.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2BF243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4.3 ± 8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69DCAA1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6 ± 0.1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0CF8AF75" w14:textId="77777777" w:rsidTr="00250017">
        <w:trPr>
          <w:trHeight w:val="322"/>
        </w:trPr>
        <w:tc>
          <w:tcPr>
            <w:tcW w:w="2435" w:type="dxa"/>
          </w:tcPr>
          <w:p w14:paraId="6365FE0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1</w:t>
            </w:r>
          </w:p>
        </w:tc>
        <w:tc>
          <w:tcPr>
            <w:tcW w:w="1170" w:type="dxa"/>
          </w:tcPr>
          <w:p w14:paraId="5ACED7B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3.9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C364F69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5.8 ± 5.6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5A91575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08.3 ± 67.7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4D1A46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4.6 ± 9.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499C51B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45 ± 0.06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4AA42F60" w14:textId="77777777" w:rsidTr="00250017">
        <w:trPr>
          <w:trHeight w:val="322"/>
        </w:trPr>
        <w:tc>
          <w:tcPr>
            <w:tcW w:w="2435" w:type="dxa"/>
          </w:tcPr>
          <w:p w14:paraId="3B6FCF4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2</w:t>
            </w:r>
          </w:p>
        </w:tc>
        <w:tc>
          <w:tcPr>
            <w:tcW w:w="1170" w:type="dxa"/>
          </w:tcPr>
          <w:p w14:paraId="4B6FC45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3.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9CC0683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.8 ±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3229F50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2.5 ± 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2246A41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3.1 ± 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0B11F30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1 ± 0.0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5BEA4320" w14:textId="77777777" w:rsidTr="00250017">
        <w:trPr>
          <w:trHeight w:val="322"/>
        </w:trPr>
        <w:tc>
          <w:tcPr>
            <w:tcW w:w="2435" w:type="dxa"/>
          </w:tcPr>
          <w:p w14:paraId="17BA50B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2</w:t>
            </w:r>
          </w:p>
        </w:tc>
        <w:tc>
          <w:tcPr>
            <w:tcW w:w="1170" w:type="dxa"/>
          </w:tcPr>
          <w:p w14:paraId="61B64F7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5.3 ± 2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2A139F23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DCCD4CF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34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60CF3E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9.9 ± 3.7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79F58B3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4 ± 0.09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467D57D6" w14:textId="77777777" w:rsidTr="00250017">
        <w:trPr>
          <w:trHeight w:val="322"/>
        </w:trPr>
        <w:tc>
          <w:tcPr>
            <w:tcW w:w="2435" w:type="dxa"/>
          </w:tcPr>
          <w:p w14:paraId="451DF89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</w:t>
            </w:r>
          </w:p>
        </w:tc>
        <w:tc>
          <w:tcPr>
            <w:tcW w:w="1170" w:type="dxa"/>
          </w:tcPr>
          <w:p w14:paraId="29D5B9A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2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073F1EFF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.6 ± 3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1B94D76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43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8178DAA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2.6 ± 5.9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7AA27C09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2 ± 0.13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1345F7C3" w14:textId="77777777" w:rsidTr="00250017">
        <w:trPr>
          <w:trHeight w:val="322"/>
        </w:trPr>
        <w:tc>
          <w:tcPr>
            <w:tcW w:w="2435" w:type="dxa"/>
          </w:tcPr>
          <w:p w14:paraId="519F7C3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2 hyd-B2</w:t>
            </w:r>
          </w:p>
        </w:tc>
        <w:tc>
          <w:tcPr>
            <w:tcW w:w="1170" w:type="dxa"/>
          </w:tcPr>
          <w:p w14:paraId="6E6E25A5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7.2 ± 2.6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2A723F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.4 ± 4.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311B089B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47.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525E84A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4.8 ± 6.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4A4D51BF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47 ± 0.0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0AACDD8B" w14:textId="77777777" w:rsidTr="00250017">
        <w:trPr>
          <w:trHeight w:val="322"/>
        </w:trPr>
        <w:tc>
          <w:tcPr>
            <w:tcW w:w="2435" w:type="dxa"/>
          </w:tcPr>
          <w:p w14:paraId="7E3EB27A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A2 hyd-B2</w:t>
            </w:r>
          </w:p>
        </w:tc>
        <w:tc>
          <w:tcPr>
            <w:tcW w:w="1170" w:type="dxa"/>
          </w:tcPr>
          <w:p w14:paraId="4651ECD4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9 ± 3.7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FF75A41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9 ± 7.3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5F4E5643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1.3 ± 107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B5042B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3.1 ± 14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311B984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9 ± 0.15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7BA4FB76" w14:textId="77777777" w:rsidTr="00250017">
        <w:trPr>
          <w:trHeight w:val="322"/>
        </w:trPr>
        <w:tc>
          <w:tcPr>
            <w:tcW w:w="2435" w:type="dxa"/>
          </w:tcPr>
          <w:p w14:paraId="24BBCE80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1 hyd-A2 hyd-B2</w:t>
            </w:r>
          </w:p>
        </w:tc>
        <w:tc>
          <w:tcPr>
            <w:tcW w:w="1170" w:type="dxa"/>
          </w:tcPr>
          <w:p w14:paraId="53EDD665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.6 ± 3.5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6646CEFC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6.1 ± 4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57F81C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76.3 ± 47.5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7A255C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2.7 ± 6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39C2A79D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3 ± 0.27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43A5C9C7" w14:textId="77777777" w:rsidTr="00250017">
        <w:trPr>
          <w:trHeight w:val="322"/>
        </w:trPr>
        <w:tc>
          <w:tcPr>
            <w:tcW w:w="2435" w:type="dxa"/>
          </w:tcPr>
          <w:p w14:paraId="034FDE60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A2</w:t>
            </w:r>
          </w:p>
        </w:tc>
        <w:tc>
          <w:tcPr>
            <w:tcW w:w="1170" w:type="dxa"/>
          </w:tcPr>
          <w:p w14:paraId="2A12A9C5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9 ± 2.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2907BA7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.2 ± 3.6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288863A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28.8 ± 85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363FF5F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8.9 ± 12.2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7E48A31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2 ± 0.1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47358883" w14:textId="77777777" w:rsidTr="00250017">
        <w:trPr>
          <w:trHeight w:val="322"/>
        </w:trPr>
        <w:tc>
          <w:tcPr>
            <w:tcW w:w="2435" w:type="dxa"/>
          </w:tcPr>
          <w:p w14:paraId="4A3AAD1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B2</w:t>
            </w:r>
          </w:p>
        </w:tc>
        <w:tc>
          <w:tcPr>
            <w:tcW w:w="1170" w:type="dxa"/>
          </w:tcPr>
          <w:p w14:paraId="480EFE0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5.9 ± 6.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0233647A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7.6 ± 7.5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08A2565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215.7 ± 67.5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6D62B88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8.4 ± 8.3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</w:tcPr>
          <w:p w14:paraId="7150E38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44 ± 0.1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01429B" w14:paraId="2C292E74" w14:textId="77777777" w:rsidTr="00250017">
        <w:trPr>
          <w:trHeight w:val="322"/>
        </w:trPr>
        <w:tc>
          <w:tcPr>
            <w:tcW w:w="2435" w:type="dxa"/>
            <w:tcBorders>
              <w:bottom w:val="single" w:sz="6" w:space="0" w:color="auto"/>
            </w:tcBorders>
          </w:tcPr>
          <w:p w14:paraId="6BC2D4BE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A2 hyd-B2</w:t>
            </w:r>
          </w:p>
        </w:tc>
        <w:tc>
          <w:tcPr>
            <w:tcW w:w="1170" w:type="dxa"/>
            <w:tcBorders>
              <w:bottom w:val="single" w:sz="6" w:space="0" w:color="auto"/>
            </w:tcBorders>
          </w:tcPr>
          <w:p w14:paraId="2C685DFB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3 ± 2.9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3AEA41D2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8.4 ± 4.1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14:paraId="47EBF4BF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193.8 ± 44.4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42192CF6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37.5 ±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  <w:tcBorders>
              <w:bottom w:val="single" w:sz="6" w:space="0" w:color="auto"/>
            </w:tcBorders>
          </w:tcPr>
          <w:p w14:paraId="5ADEB095" w14:textId="77777777" w:rsidR="00B342A0" w:rsidRPr="0001429B" w:rsidRDefault="00B342A0" w:rsidP="00250017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1429B">
              <w:rPr>
                <w:rFonts w:ascii="Times New Roman" w:hAnsi="Times New Roman" w:cs="Times New Roman"/>
                <w:sz w:val="18"/>
                <w:szCs w:val="18"/>
              </w:rPr>
              <w:t xml:space="preserve"> ± 0.08</w:t>
            </w:r>
            <w:r w:rsidRPr="00014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42E7E850" w14:textId="77777777" w:rsidR="00B342A0" w:rsidRDefault="00B342A0" w:rsidP="00B342A0">
      <w:pPr>
        <w:rPr>
          <w:rFonts w:ascii="Times New Roman" w:hAnsi="Times New Roman" w:cs="Times New Roman"/>
          <w:b/>
          <w:sz w:val="24"/>
          <w:szCs w:val="24"/>
        </w:rPr>
      </w:pPr>
    </w:p>
    <w:p w14:paraId="55C82C8A" w14:textId="77777777" w:rsidR="00B342A0" w:rsidRDefault="00B342A0" w:rsidP="00B342A0">
      <w:pPr>
        <w:rPr>
          <w:rFonts w:ascii="Times New Roman" w:hAnsi="Times New Roman" w:cs="Times New Roman"/>
          <w:b/>
          <w:sz w:val="24"/>
          <w:szCs w:val="24"/>
        </w:rPr>
      </w:pPr>
    </w:p>
    <w:p w14:paraId="7B617E0D" w14:textId="77777777" w:rsidR="00B342A0" w:rsidRDefault="00B342A0" w:rsidP="00B3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 </w:t>
      </w:r>
      <w:r>
        <w:rPr>
          <w:rFonts w:ascii="Times New Roman" w:hAnsi="Times New Roman" w:cs="Times New Roman"/>
          <w:bCs/>
          <w:sz w:val="24"/>
          <w:szCs w:val="24"/>
        </w:rPr>
        <w:t xml:space="preserve">Mean dimensions and sizes of grain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 w:rsidRPr="00625FE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nts and control plants</w:t>
      </w:r>
      <w:r w:rsidRPr="00B811CD">
        <w:rPr>
          <w:rFonts w:ascii="Times New Roman" w:hAnsi="Times New Roman" w:cs="Times New Roman"/>
          <w:sz w:val="24"/>
        </w:rPr>
        <w:t xml:space="preserve"> </w:t>
      </w:r>
      <w:r w:rsidRPr="00A46391">
        <w:rPr>
          <w:rFonts w:ascii="Times New Roman" w:hAnsi="Times New Roman" w:cs="Times New Roman"/>
          <w:sz w:val="24"/>
        </w:rPr>
        <w:t>with standard deviations</w:t>
      </w:r>
      <w:r>
        <w:rPr>
          <w:rFonts w:ascii="Times New Roman" w:hAnsi="Times New Roman" w:cs="Times New Roman"/>
          <w:sz w:val="24"/>
        </w:rPr>
        <w:t xml:space="preserve"> (n = 11-12)</w:t>
      </w:r>
      <w:r w:rsidRPr="00A46391">
        <w:rPr>
          <w:rFonts w:ascii="Times New Roman" w:hAnsi="Times New Roman" w:cs="Times New Roman"/>
          <w:sz w:val="24"/>
        </w:rPr>
        <w:t xml:space="preserve">. Groups with different </w:t>
      </w:r>
      <w:r>
        <w:rPr>
          <w:rFonts w:ascii="Times New Roman" w:hAnsi="Times New Roman" w:cs="Times New Roman"/>
          <w:sz w:val="24"/>
        </w:rPr>
        <w:t xml:space="preserve">superscript </w:t>
      </w:r>
      <w:r w:rsidRPr="00A46391">
        <w:rPr>
          <w:rFonts w:ascii="Times New Roman" w:hAnsi="Times New Roman" w:cs="Times New Roman"/>
          <w:sz w:val="24"/>
        </w:rPr>
        <w:t xml:space="preserve">letters </w:t>
      </w:r>
      <w:r>
        <w:rPr>
          <w:rFonts w:ascii="Times New Roman" w:hAnsi="Times New Roman" w:cs="Times New Roman"/>
          <w:sz w:val="24"/>
        </w:rPr>
        <w:t xml:space="preserve">within each row </w:t>
      </w:r>
      <w:r w:rsidRPr="00A46391">
        <w:rPr>
          <w:rFonts w:ascii="Times New Roman" w:hAnsi="Times New Roman" w:cs="Times New Roman"/>
          <w:sz w:val="24"/>
        </w:rPr>
        <w:t>are statistically significantly different</w:t>
      </w:r>
      <w:r>
        <w:rPr>
          <w:rFonts w:ascii="Times New Roman" w:hAnsi="Times New Roman" w:cs="Times New Roman"/>
          <w:sz w:val="24"/>
        </w:rPr>
        <w:t xml:space="preserve"> (</w:t>
      </w:r>
      <w:r w:rsidRPr="00BF6FA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</w:t>
      </w:r>
    </w:p>
    <w:p w14:paraId="662DA358" w14:textId="77777777" w:rsidR="00B342A0" w:rsidRPr="00792947" w:rsidRDefault="00B342A0" w:rsidP="00B342A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782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170"/>
        <w:gridCol w:w="1350"/>
      </w:tblGrid>
      <w:tr w:rsidR="00B342A0" w:rsidRPr="00B31064" w14:paraId="13525E39" w14:textId="77777777" w:rsidTr="00250017">
        <w:tc>
          <w:tcPr>
            <w:tcW w:w="2515" w:type="dxa"/>
            <w:tcBorders>
              <w:top w:val="single" w:sz="6" w:space="0" w:color="auto"/>
              <w:bottom w:val="single" w:sz="6" w:space="0" w:color="auto"/>
            </w:tcBorders>
          </w:tcPr>
          <w:p w14:paraId="7FE05316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</w:tcPr>
          <w:p w14:paraId="5BE07750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Seed Size (mm</w:t>
            </w:r>
            <w:r w:rsidRPr="00BF6F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</w:tcPr>
          <w:p w14:paraId="4D4E2FDF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Length (mm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4B8F68DC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Width (mm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</w:tcPr>
          <w:p w14:paraId="57B69A82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Perimeter (mm)</w:t>
            </w:r>
          </w:p>
        </w:tc>
      </w:tr>
      <w:tr w:rsidR="00B342A0" w:rsidRPr="00B31064" w14:paraId="707AB8A1" w14:textId="77777777" w:rsidTr="00250017">
        <w:tc>
          <w:tcPr>
            <w:tcW w:w="2515" w:type="dxa"/>
            <w:tcBorders>
              <w:top w:val="single" w:sz="6" w:space="0" w:color="auto"/>
            </w:tcBorders>
          </w:tcPr>
          <w:p w14:paraId="59F560E2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F6FAE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3592B670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2188">
              <w:rPr>
                <w:rFonts w:ascii="Times New Roman" w:hAnsi="Times New Roman" w:cs="Times New Roman"/>
                <w:sz w:val="18"/>
                <w:szCs w:val="18"/>
              </w:rPr>
              <w:t>22.3 ± 1.2</w:t>
            </w:r>
            <w:r w:rsidRPr="008C21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586DB596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2188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8C21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03DC1F9A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2EB4FDD6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2188">
              <w:rPr>
                <w:rFonts w:ascii="Times New Roman" w:hAnsi="Times New Roman" w:cs="Times New Roman"/>
                <w:sz w:val="18"/>
                <w:szCs w:val="18"/>
              </w:rPr>
              <w:t>23.3 ± 0.7</w:t>
            </w:r>
            <w:r w:rsidRPr="008C21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5358B8B4" w14:textId="77777777" w:rsidTr="00250017">
        <w:tc>
          <w:tcPr>
            <w:tcW w:w="2515" w:type="dxa"/>
          </w:tcPr>
          <w:p w14:paraId="2F09FA0A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</w:t>
            </w:r>
          </w:p>
        </w:tc>
        <w:tc>
          <w:tcPr>
            <w:tcW w:w="1440" w:type="dxa"/>
          </w:tcPr>
          <w:p w14:paraId="2CCA2DB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C94">
              <w:rPr>
                <w:rFonts w:ascii="Times New Roman" w:hAnsi="Times New Roman" w:cs="Times New Roman"/>
                <w:sz w:val="18"/>
                <w:szCs w:val="18"/>
              </w:rPr>
              <w:t>21.9 ± 0.7</w:t>
            </w:r>
            <w:r w:rsidRPr="00CE0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6348CEBF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7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7B306C98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2188">
              <w:rPr>
                <w:rFonts w:ascii="Times New Roman" w:hAnsi="Times New Roman" w:cs="Times New Roman"/>
                <w:sz w:val="18"/>
                <w:szCs w:val="18"/>
              </w:rPr>
              <w:t>7.7 ± 0.2</w:t>
            </w:r>
            <w:r w:rsidRPr="00CE0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0BC3030D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1 ± 0.4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7FD8E8F4" w14:textId="77777777" w:rsidTr="00250017">
        <w:tc>
          <w:tcPr>
            <w:tcW w:w="2515" w:type="dxa"/>
          </w:tcPr>
          <w:p w14:paraId="0DB2A6F6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1</w:t>
            </w:r>
          </w:p>
        </w:tc>
        <w:tc>
          <w:tcPr>
            <w:tcW w:w="1440" w:type="dxa"/>
          </w:tcPr>
          <w:p w14:paraId="19BBEF7B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2188">
              <w:rPr>
                <w:rFonts w:ascii="Times New Roman" w:hAnsi="Times New Roman" w:cs="Times New Roman"/>
                <w:sz w:val="18"/>
                <w:szCs w:val="18"/>
              </w:rPr>
              <w:t>22.2 ± 0.8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59DEF96E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5A13D032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4526E2D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4 ± 0.4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528CBC93" w14:textId="77777777" w:rsidTr="00250017">
        <w:tc>
          <w:tcPr>
            <w:tcW w:w="2515" w:type="dxa"/>
          </w:tcPr>
          <w:p w14:paraId="3F6DE834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2</w:t>
            </w:r>
          </w:p>
        </w:tc>
        <w:tc>
          <w:tcPr>
            <w:tcW w:w="1440" w:type="dxa"/>
          </w:tcPr>
          <w:p w14:paraId="7671EDA0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1.6 ± 0.7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0BB6120F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5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2DF718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5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3113756E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342A0" w:rsidRPr="00B31064" w14:paraId="5B892C68" w14:textId="77777777" w:rsidTr="00250017">
        <w:tc>
          <w:tcPr>
            <w:tcW w:w="2515" w:type="dxa"/>
          </w:tcPr>
          <w:p w14:paraId="7C2B3568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2</w:t>
            </w:r>
          </w:p>
        </w:tc>
        <w:tc>
          <w:tcPr>
            <w:tcW w:w="1440" w:type="dxa"/>
          </w:tcPr>
          <w:p w14:paraId="20ACC71A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7 ± 1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1F5EEEB7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17F893C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364A4D6D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6 ± 0.5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B31064" w14:paraId="4A8EC35E" w14:textId="77777777" w:rsidTr="00250017">
        <w:tc>
          <w:tcPr>
            <w:tcW w:w="2515" w:type="dxa"/>
          </w:tcPr>
          <w:p w14:paraId="38797B81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</w:t>
            </w:r>
          </w:p>
        </w:tc>
        <w:tc>
          <w:tcPr>
            <w:tcW w:w="1440" w:type="dxa"/>
          </w:tcPr>
          <w:p w14:paraId="2783E90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6 ± 1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0A8F208A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2FDFF8B2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3E547EBC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5 ± 0.7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2B549598" w14:textId="77777777" w:rsidTr="00250017">
        <w:tc>
          <w:tcPr>
            <w:tcW w:w="2515" w:type="dxa"/>
          </w:tcPr>
          <w:p w14:paraId="61E9DB84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2 hyd-B2</w:t>
            </w:r>
          </w:p>
        </w:tc>
        <w:tc>
          <w:tcPr>
            <w:tcW w:w="1440" w:type="dxa"/>
          </w:tcPr>
          <w:p w14:paraId="6397462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2 ± 0.4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3D6AE88F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7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49689E1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7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4D86115A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2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72A915D9" w14:textId="77777777" w:rsidTr="00250017">
        <w:tc>
          <w:tcPr>
            <w:tcW w:w="2515" w:type="dxa"/>
          </w:tcPr>
          <w:p w14:paraId="66FBB146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A2 hyd-B2</w:t>
            </w:r>
          </w:p>
        </w:tc>
        <w:tc>
          <w:tcPr>
            <w:tcW w:w="1440" w:type="dxa"/>
          </w:tcPr>
          <w:p w14:paraId="60CCA817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1.1 ± 1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2659562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6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4C4A907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6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63955349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8 ± 0.6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342A0" w:rsidRPr="00B31064" w14:paraId="0253BCD3" w14:textId="77777777" w:rsidTr="00250017">
        <w:tc>
          <w:tcPr>
            <w:tcW w:w="2515" w:type="dxa"/>
          </w:tcPr>
          <w:p w14:paraId="5BB8091C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B1 hyd-A2 hyd-B2</w:t>
            </w:r>
          </w:p>
        </w:tc>
        <w:tc>
          <w:tcPr>
            <w:tcW w:w="1440" w:type="dxa"/>
          </w:tcPr>
          <w:p w14:paraId="3E426AF0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4 ± 1.7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150D450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391D7D66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3B608ED1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4 ± 0.9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75B54255" w14:textId="77777777" w:rsidTr="00250017">
        <w:tc>
          <w:tcPr>
            <w:tcW w:w="2515" w:type="dxa"/>
          </w:tcPr>
          <w:p w14:paraId="617F9669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A2</w:t>
            </w:r>
          </w:p>
        </w:tc>
        <w:tc>
          <w:tcPr>
            <w:tcW w:w="1440" w:type="dxa"/>
          </w:tcPr>
          <w:p w14:paraId="76BA16FB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5 ± 0.6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5C108E0C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02264DBC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1280E3F1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6 ± 0.6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42A0" w:rsidRPr="00B31064" w14:paraId="43C9C8D6" w14:textId="77777777" w:rsidTr="00250017">
        <w:tc>
          <w:tcPr>
            <w:tcW w:w="2515" w:type="dxa"/>
            <w:tcBorders>
              <w:bottom w:val="nil"/>
            </w:tcBorders>
          </w:tcPr>
          <w:p w14:paraId="45BEA70C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B2</w:t>
            </w:r>
          </w:p>
        </w:tc>
        <w:tc>
          <w:tcPr>
            <w:tcW w:w="1440" w:type="dxa"/>
            <w:tcBorders>
              <w:bottom w:val="nil"/>
            </w:tcBorders>
          </w:tcPr>
          <w:p w14:paraId="3E1B4E0D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5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bottom w:val="nil"/>
            </w:tcBorders>
          </w:tcPr>
          <w:p w14:paraId="388E28A2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bottom w:val="nil"/>
            </w:tcBorders>
          </w:tcPr>
          <w:p w14:paraId="40B99582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2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bottom w:val="nil"/>
            </w:tcBorders>
          </w:tcPr>
          <w:p w14:paraId="2AA98115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4 ± 0.6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B342A0" w:rsidRPr="00B31064" w14:paraId="00C66780" w14:textId="77777777" w:rsidTr="00250017">
        <w:tc>
          <w:tcPr>
            <w:tcW w:w="2515" w:type="dxa"/>
            <w:tcBorders>
              <w:top w:val="nil"/>
              <w:bottom w:val="single" w:sz="6" w:space="0" w:color="auto"/>
            </w:tcBorders>
          </w:tcPr>
          <w:p w14:paraId="2F2A9B26" w14:textId="77777777" w:rsidR="00B342A0" w:rsidRPr="00BF6FAE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6F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-A1 hyd-B1 hyd-A2 hyd-B2</w:t>
            </w: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</w:tcPr>
          <w:p w14:paraId="108EDFBE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2.5 ± 0.5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</w:tcPr>
          <w:p w14:paraId="542A34D1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6" w:space="0" w:color="auto"/>
            </w:tcBorders>
          </w:tcPr>
          <w:p w14:paraId="723929FD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7.8 ± 0.1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</w:tcPr>
          <w:p w14:paraId="160CB69D" w14:textId="77777777" w:rsidR="00B342A0" w:rsidRPr="00E72D8C" w:rsidRDefault="00B342A0" w:rsidP="0025001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71F1">
              <w:rPr>
                <w:rFonts w:ascii="Times New Roman" w:hAnsi="Times New Roman" w:cs="Times New Roman"/>
                <w:sz w:val="18"/>
                <w:szCs w:val="18"/>
              </w:rPr>
              <w:t>23.6 ± 0.3</w:t>
            </w:r>
            <w:r w:rsidRPr="005371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567D5165" w14:textId="77777777" w:rsidR="00B342A0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p w14:paraId="20A87CDE" w14:textId="77777777" w:rsidR="00B342A0" w:rsidRDefault="00B342A0" w:rsidP="00B342A0">
      <w:pPr>
        <w:jc w:val="both"/>
        <w:rPr>
          <w:rFonts w:ascii="Times New Roman" w:hAnsi="Times New Roman" w:cs="Times New Roman"/>
          <w:sz w:val="24"/>
        </w:rPr>
      </w:pPr>
    </w:p>
    <w:p w14:paraId="7ACB022C" w14:textId="77777777" w:rsidR="003660F8" w:rsidRDefault="003660F8"/>
    <w:p w14:paraId="591F54A8" w14:textId="77777777" w:rsidR="00B342A0" w:rsidRDefault="00B342A0"/>
    <w:sectPr w:rsidR="00B34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Cody Bekkering" w:date="2023-01-18T18:03:00Z" w:initials="CB">
    <w:p w14:paraId="470CF552" w14:textId="77777777" w:rsidR="00C833D8" w:rsidRDefault="00C833D8" w:rsidP="002E2DEE">
      <w:pPr>
        <w:pStyle w:val="CommentText"/>
      </w:pPr>
      <w:r>
        <w:rPr>
          <w:rStyle w:val="CommentReference"/>
        </w:rPr>
        <w:annotationRef/>
      </w:r>
      <w:r>
        <w:t>This standard deviation is corrected to 3.0 from 30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70CF5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2B307" w16cex:dateUtc="2023-01-19T02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0CF552" w16cid:durableId="2772B3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7B68"/>
    <w:multiLevelType w:val="hybridMultilevel"/>
    <w:tmpl w:val="4EE87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B4FF5"/>
    <w:multiLevelType w:val="hybridMultilevel"/>
    <w:tmpl w:val="E508EFC4"/>
    <w:lvl w:ilvl="0" w:tplc="87AC7A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05DA5"/>
    <w:multiLevelType w:val="hybridMultilevel"/>
    <w:tmpl w:val="F3965DD4"/>
    <w:lvl w:ilvl="0" w:tplc="86BE9CF6">
      <w:start w:val="3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29B557F"/>
    <w:multiLevelType w:val="hybridMultilevel"/>
    <w:tmpl w:val="F2D0A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9731B"/>
    <w:multiLevelType w:val="hybridMultilevel"/>
    <w:tmpl w:val="A86221F2"/>
    <w:lvl w:ilvl="0" w:tplc="CEF644F4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2368086">
    <w:abstractNumId w:val="3"/>
  </w:num>
  <w:num w:numId="2" w16cid:durableId="1861550601">
    <w:abstractNumId w:val="4"/>
  </w:num>
  <w:num w:numId="3" w16cid:durableId="833648419">
    <w:abstractNumId w:val="2"/>
  </w:num>
  <w:num w:numId="4" w16cid:durableId="848180880">
    <w:abstractNumId w:val="0"/>
  </w:num>
  <w:num w:numId="5" w16cid:durableId="104382442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dy Bekkering">
    <w15:presenceInfo w15:providerId="None" w15:userId="Cody Bekker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2A0"/>
    <w:rsid w:val="0001350F"/>
    <w:rsid w:val="000248DF"/>
    <w:rsid w:val="000332CE"/>
    <w:rsid w:val="00034B08"/>
    <w:rsid w:val="00055DD8"/>
    <w:rsid w:val="0009562A"/>
    <w:rsid w:val="000B6C30"/>
    <w:rsid w:val="000C29FF"/>
    <w:rsid w:val="000F4453"/>
    <w:rsid w:val="000F7A6E"/>
    <w:rsid w:val="00120874"/>
    <w:rsid w:val="00134F5E"/>
    <w:rsid w:val="0015017E"/>
    <w:rsid w:val="00193939"/>
    <w:rsid w:val="001A5BF0"/>
    <w:rsid w:val="001A69F2"/>
    <w:rsid w:val="001B4B28"/>
    <w:rsid w:val="001C545C"/>
    <w:rsid w:val="001D6A89"/>
    <w:rsid w:val="001E32FC"/>
    <w:rsid w:val="00223895"/>
    <w:rsid w:val="00227102"/>
    <w:rsid w:val="0025498E"/>
    <w:rsid w:val="00257D8D"/>
    <w:rsid w:val="00260663"/>
    <w:rsid w:val="002A2DAC"/>
    <w:rsid w:val="00305318"/>
    <w:rsid w:val="003204E3"/>
    <w:rsid w:val="0032783E"/>
    <w:rsid w:val="0035075D"/>
    <w:rsid w:val="003660F8"/>
    <w:rsid w:val="003737D0"/>
    <w:rsid w:val="003B76C9"/>
    <w:rsid w:val="003B7741"/>
    <w:rsid w:val="003C5560"/>
    <w:rsid w:val="003F48F2"/>
    <w:rsid w:val="004075C7"/>
    <w:rsid w:val="004260C6"/>
    <w:rsid w:val="00453E52"/>
    <w:rsid w:val="0048721E"/>
    <w:rsid w:val="004B075A"/>
    <w:rsid w:val="004B13F4"/>
    <w:rsid w:val="004B7DCD"/>
    <w:rsid w:val="004D412F"/>
    <w:rsid w:val="004D7205"/>
    <w:rsid w:val="004E2E06"/>
    <w:rsid w:val="00510D06"/>
    <w:rsid w:val="00530E60"/>
    <w:rsid w:val="00533733"/>
    <w:rsid w:val="00565853"/>
    <w:rsid w:val="00566C83"/>
    <w:rsid w:val="005A7A9B"/>
    <w:rsid w:val="005D1A53"/>
    <w:rsid w:val="005D26C8"/>
    <w:rsid w:val="005E49FA"/>
    <w:rsid w:val="0064682B"/>
    <w:rsid w:val="00666842"/>
    <w:rsid w:val="00670538"/>
    <w:rsid w:val="0067467A"/>
    <w:rsid w:val="006C0302"/>
    <w:rsid w:val="006F6DAF"/>
    <w:rsid w:val="00735FED"/>
    <w:rsid w:val="00755E56"/>
    <w:rsid w:val="00755EAE"/>
    <w:rsid w:val="00780F45"/>
    <w:rsid w:val="007A1D81"/>
    <w:rsid w:val="00801593"/>
    <w:rsid w:val="00812410"/>
    <w:rsid w:val="00850150"/>
    <w:rsid w:val="0087526B"/>
    <w:rsid w:val="00876788"/>
    <w:rsid w:val="00887338"/>
    <w:rsid w:val="0089091F"/>
    <w:rsid w:val="008A1A58"/>
    <w:rsid w:val="008A6852"/>
    <w:rsid w:val="008D13D9"/>
    <w:rsid w:val="008D309F"/>
    <w:rsid w:val="0092692B"/>
    <w:rsid w:val="00927C01"/>
    <w:rsid w:val="009300EB"/>
    <w:rsid w:val="00935083"/>
    <w:rsid w:val="00935664"/>
    <w:rsid w:val="00936BF8"/>
    <w:rsid w:val="009443E5"/>
    <w:rsid w:val="00944593"/>
    <w:rsid w:val="00967943"/>
    <w:rsid w:val="00985737"/>
    <w:rsid w:val="009A2A3E"/>
    <w:rsid w:val="009B4676"/>
    <w:rsid w:val="009C01BB"/>
    <w:rsid w:val="009E69C2"/>
    <w:rsid w:val="00A331F0"/>
    <w:rsid w:val="00A5015D"/>
    <w:rsid w:val="00AB2E54"/>
    <w:rsid w:val="00AC5107"/>
    <w:rsid w:val="00AC5CF0"/>
    <w:rsid w:val="00AC6547"/>
    <w:rsid w:val="00AE77C1"/>
    <w:rsid w:val="00B14E97"/>
    <w:rsid w:val="00B25CF6"/>
    <w:rsid w:val="00B342A0"/>
    <w:rsid w:val="00B52F07"/>
    <w:rsid w:val="00B54835"/>
    <w:rsid w:val="00B54C22"/>
    <w:rsid w:val="00B6034A"/>
    <w:rsid w:val="00B6759C"/>
    <w:rsid w:val="00B73FC1"/>
    <w:rsid w:val="00BA4D64"/>
    <w:rsid w:val="00BB550F"/>
    <w:rsid w:val="00BC7DDA"/>
    <w:rsid w:val="00BD7A95"/>
    <w:rsid w:val="00BF162D"/>
    <w:rsid w:val="00BF5059"/>
    <w:rsid w:val="00C0281D"/>
    <w:rsid w:val="00C12007"/>
    <w:rsid w:val="00C2202B"/>
    <w:rsid w:val="00C44B8D"/>
    <w:rsid w:val="00C54C43"/>
    <w:rsid w:val="00C65172"/>
    <w:rsid w:val="00C71FA2"/>
    <w:rsid w:val="00C74C92"/>
    <w:rsid w:val="00C75D6B"/>
    <w:rsid w:val="00C833D8"/>
    <w:rsid w:val="00C94F04"/>
    <w:rsid w:val="00CA5491"/>
    <w:rsid w:val="00CC676B"/>
    <w:rsid w:val="00D121FF"/>
    <w:rsid w:val="00D308DD"/>
    <w:rsid w:val="00D365CB"/>
    <w:rsid w:val="00D977E7"/>
    <w:rsid w:val="00DB32AA"/>
    <w:rsid w:val="00DF2352"/>
    <w:rsid w:val="00DF3C6E"/>
    <w:rsid w:val="00E11754"/>
    <w:rsid w:val="00E3058F"/>
    <w:rsid w:val="00E3749A"/>
    <w:rsid w:val="00E435B5"/>
    <w:rsid w:val="00E52E54"/>
    <w:rsid w:val="00E55F77"/>
    <w:rsid w:val="00E63279"/>
    <w:rsid w:val="00E76CA9"/>
    <w:rsid w:val="00E925EC"/>
    <w:rsid w:val="00EB4584"/>
    <w:rsid w:val="00EE1153"/>
    <w:rsid w:val="00EF0FA0"/>
    <w:rsid w:val="00F5485F"/>
    <w:rsid w:val="00F6377D"/>
    <w:rsid w:val="00FC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2AF3"/>
  <w15:chartTrackingRefBased/>
  <w15:docId w15:val="{A823DAE5-A379-4360-BE38-C78E14C9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dr-line">
    <w:name w:val="addr-line"/>
    <w:basedOn w:val="DefaultParagraphFont"/>
    <w:rsid w:val="00B342A0"/>
  </w:style>
  <w:style w:type="character" w:customStyle="1" w:styleId="phone">
    <w:name w:val="phone"/>
    <w:basedOn w:val="DefaultParagraphFont"/>
    <w:rsid w:val="00B342A0"/>
  </w:style>
  <w:style w:type="character" w:customStyle="1" w:styleId="fax">
    <w:name w:val="fax"/>
    <w:basedOn w:val="DefaultParagraphFont"/>
    <w:rsid w:val="00B342A0"/>
  </w:style>
  <w:style w:type="paragraph" w:styleId="Header">
    <w:name w:val="header"/>
    <w:basedOn w:val="Normal"/>
    <w:link w:val="HeaderChar"/>
    <w:uiPriority w:val="99"/>
    <w:unhideWhenUsed/>
    <w:rsid w:val="00B342A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342A0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342A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342A0"/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342A0"/>
    <w:pPr>
      <w:spacing w:after="0"/>
      <w:jc w:val="center"/>
    </w:pPr>
    <w:rPr>
      <w:rFonts w:ascii="Times New Roman" w:eastAsiaTheme="minorEastAsia" w:hAnsi="Times New Roman" w:cs="Times New Roman"/>
      <w:noProof/>
      <w:sz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2A0"/>
    <w:rPr>
      <w:rFonts w:ascii="Times New Roman" w:eastAsiaTheme="minorEastAsia" w:hAnsi="Times New Roman" w:cs="Times New Roman"/>
      <w:noProof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342A0"/>
    <w:pPr>
      <w:spacing w:line="480" w:lineRule="auto"/>
      <w:jc w:val="both"/>
    </w:pPr>
    <w:rPr>
      <w:rFonts w:ascii="Times New Roman" w:eastAsiaTheme="minorEastAsia" w:hAnsi="Times New Roman" w:cs="Times New Roman"/>
      <w:noProof/>
      <w:sz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342A0"/>
    <w:rPr>
      <w:rFonts w:ascii="Times New Roman" w:eastAsiaTheme="minorEastAsia" w:hAnsi="Times New Roman" w:cs="Times New Roman"/>
      <w:noProof/>
      <w:sz w:val="24"/>
      <w:lang w:val="en-US" w:eastAsia="zh-CN"/>
    </w:rPr>
  </w:style>
  <w:style w:type="table" w:styleId="TableGrid">
    <w:name w:val="Table Grid"/>
    <w:basedOn w:val="TableNormal"/>
    <w:uiPriority w:val="39"/>
    <w:rsid w:val="00B342A0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2A0"/>
    <w:rPr>
      <w:color w:val="0563C1" w:themeColor="hyperlink"/>
      <w:u w:val="single"/>
    </w:rPr>
  </w:style>
  <w:style w:type="character" w:customStyle="1" w:styleId="gnkrckgcgsb">
    <w:name w:val="gnkrckgcgsb"/>
    <w:basedOn w:val="DefaultParagraphFont"/>
    <w:rsid w:val="00B342A0"/>
  </w:style>
  <w:style w:type="paragraph" w:styleId="ListParagraph">
    <w:name w:val="List Paragraph"/>
    <w:basedOn w:val="Normal"/>
    <w:uiPriority w:val="34"/>
    <w:qFormat/>
    <w:rsid w:val="00B342A0"/>
    <w:pPr>
      <w:ind w:left="720"/>
      <w:contextualSpacing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B342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42A0"/>
    <w:pPr>
      <w:spacing w:after="0" w:line="240" w:lineRule="auto"/>
    </w:pPr>
    <w:rPr>
      <w:rFonts w:eastAsiaTheme="minorEastAsia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2A0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A0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4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2A0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2A0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2A0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TableParagraph">
    <w:name w:val="Table Paragraph"/>
    <w:basedOn w:val="Normal"/>
    <w:uiPriority w:val="1"/>
    <w:qFormat/>
    <w:rsid w:val="00B342A0"/>
    <w:pPr>
      <w:widowControl w:val="0"/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B342A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42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42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 Shanmugam</dc:creator>
  <cp:keywords/>
  <dc:description/>
  <cp:lastModifiedBy>Cody Bekkering</cp:lastModifiedBy>
  <cp:revision>2</cp:revision>
  <dcterms:created xsi:type="dcterms:W3CDTF">2023-01-19T02:26:00Z</dcterms:created>
  <dcterms:modified xsi:type="dcterms:W3CDTF">2023-01-19T02:26:00Z</dcterms:modified>
</cp:coreProperties>
</file>